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00A0" w14:textId="77777777" w:rsidR="007100EC" w:rsidRPr="00493C89" w:rsidRDefault="007100EC" w:rsidP="007100EC">
      <w:pPr>
        <w:widowControl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egends</w:t>
      </w:r>
    </w:p>
    <w:p w14:paraId="208FF282" w14:textId="50CB05E2" w:rsidR="008C057F" w:rsidRPr="008C057F" w:rsidRDefault="007100EC" w:rsidP="007100EC">
      <w:pPr>
        <w:snapToGrid w:val="0"/>
        <w:spacing w:line="480" w:lineRule="auto"/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</w:pP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Fig</w:t>
      </w:r>
      <w:r w:rsidR="00023529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. </w:t>
      </w:r>
      <w:r w:rsidRPr="001217A0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S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1</w:t>
      </w:r>
      <w:r w:rsidRPr="001217A0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 Verification of overexpression and knockdown efficiencies of RUNX2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,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 CTCF 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and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 RBM5-AS1</w:t>
      </w:r>
      <w:r w:rsidRPr="001217A0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.</w:t>
      </w:r>
      <w:r w:rsidRPr="006B0D84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A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) </w:t>
      </w:r>
      <w:r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RUNX2 levels detected in MCF-7 and MDA-MB-231 cells transfected with oeVec, oeRUNX2, si-NC and si-RUNX2.</w:t>
      </w:r>
      <w:r w:rsidRPr="006B0D84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B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) </w:t>
      </w:r>
      <w:r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RBM5-AS1 levels detected in MCF-7 and MDA-MB-231 cells transfected with oeVec, oeRBM5-AS1, si-NC and si-RBM5-AS1.</w:t>
      </w:r>
      <w:r w:rsidRPr="006B0D84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5F3EB7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C </w:t>
      </w:r>
      <w:r w:rsidR="005F3EB7" w:rsidRPr="005F3EB7">
        <w:rPr>
          <w:rFonts w:ascii="Times New Roman" w:eastAsia="TimesNewRomanMTStd-Bold" w:hAnsi="Times New Roman"/>
          <w:color w:val="000000" w:themeColor="text1"/>
          <w:kern w:val="0"/>
          <w:sz w:val="22"/>
          <w:szCs w:val="22"/>
        </w:rPr>
        <w:t xml:space="preserve">and 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D</w:t>
      </w:r>
      <w:r w:rsidR="005F3EB7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) </w:t>
      </w:r>
      <w:r w:rsidR="005F3EB7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RBM5</w:t>
      </w:r>
      <w:r w:rsidR="005F3EB7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(C) and RBM6 (D)</w:t>
      </w:r>
      <w:r w:rsidR="005F3EB7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</w:t>
      </w:r>
      <w:r w:rsidR="005F3EB7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mRNA </w:t>
      </w:r>
      <w:r w:rsidR="005F3EB7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levels detected in MCF-7 and MDA-MB-231 cells transfected with oeVec, oeRBM5-AS1, si-NC and si-RBM5-AS1.</w:t>
      </w:r>
      <w:r w:rsidR="005F3EB7" w:rsidRPr="006B0D84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 w:rsidR="005F3EB7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E</w:t>
      </w:r>
      <w:r w:rsidR="005F3EB7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) </w:t>
      </w:r>
      <w:r w:rsidR="005F3EB7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RBM5</w:t>
      </w:r>
      <w:r w:rsidR="005F3EB7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and RBM6 protein </w:t>
      </w:r>
      <w:r w:rsidR="005F3EB7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levels detected in MCF-7 and MDA-MB-231 cells transfected with oeVec, oeRBM5-AS1, si-NC and si-RBM5-AS1.</w:t>
      </w:r>
      <w:r w:rsidR="005F3EB7"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F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) </w:t>
      </w:r>
      <w:r w:rsidR="00BD0BFF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RBM5-AS1 levels detected in MCF-7 cells transfected with control lentivirus, RBM5-AS1 lentivirus, control ASO and RBM5-AS1 ASO. 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(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G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)</w:t>
      </w:r>
      <w:r w:rsidR="00BD0BFF" w:rsidRPr="00BD0BFF">
        <w:rPr>
          <w:rFonts w:ascii="Times New Roman" w:eastAsia="TimesNewRomanMTStd-Bold" w:hAnsi="Times New Roman"/>
          <w:color w:val="000000" w:themeColor="text1"/>
          <w:kern w:val="0"/>
          <w:sz w:val="22"/>
          <w:szCs w:val="22"/>
        </w:rPr>
        <w:t xml:space="preserve"> </w:t>
      </w:r>
      <w:r w:rsidR="00BD0BFF" w:rsidRPr="006B0D84">
        <w:rPr>
          <w:rFonts w:ascii="Times New Roman" w:eastAsia="TimesNewRomanMTStd-Bold" w:hAnsi="Times New Roman"/>
          <w:color w:val="000000" w:themeColor="text1"/>
          <w:kern w:val="0"/>
          <w:sz w:val="22"/>
          <w:szCs w:val="22"/>
        </w:rPr>
        <w:t>CTCF</w:t>
      </w:r>
      <w:r w:rsidR="00BD0BFF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levels detected in MCF-7 and MDA-MB-231 cells transfected with</w:t>
      </w:r>
      <w:r w:rsidR="00BD0BFF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</w:t>
      </w:r>
      <w:r w:rsidR="00BD0BFF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si-NC and si-</w:t>
      </w:r>
      <w:r w:rsidR="00BD0BFF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CTCF</w:t>
      </w:r>
      <w:r w:rsidR="00BD0BFF"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.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(</w:t>
      </w:r>
      <w:r w:rsidR="005F3EB7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H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>)</w:t>
      </w:r>
      <w:r w:rsidRPr="004551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>β-catenin</w:t>
      </w:r>
      <w:r>
        <w:rPr>
          <w:rFonts w:ascii="Times New Roman" w:eastAsia="TimesNewRomanMTStd-Bold" w:hAnsi="Times New Roman" w:hint="eastAsia"/>
          <w:b/>
          <w:bCs/>
          <w:color w:val="000000" w:themeColor="text1"/>
          <w:kern w:val="0"/>
          <w:sz w:val="22"/>
          <w:szCs w:val="22"/>
        </w:rPr>
        <w:t xml:space="preserve"> </w:t>
      </w:r>
      <w:r w:rsidRPr="00455161">
        <w:rPr>
          <w:rFonts w:ascii="Times New Roman" w:eastAsia="TimesNewRomanMTStd-Bold" w:hAnsi="Times New Roman"/>
          <w:color w:val="000000" w:themeColor="text1"/>
          <w:kern w:val="0"/>
          <w:sz w:val="22"/>
          <w:szCs w:val="22"/>
        </w:rPr>
        <w:t>mRNA</w:t>
      </w:r>
      <w:r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 xml:space="preserve"> levels detected in MCF-7 cells transfected with </w:t>
      </w:r>
      <w:r w:rsidR="00AA6E5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oeVec</w:t>
      </w:r>
      <w:r w:rsidR="00AA6E5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A6E5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lus</w:t>
      </w:r>
      <w:r w:rsidR="00AA6E5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A6E5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i-</w:t>
      </w:r>
      <w:r w:rsidR="00AA6E56">
        <w:rPr>
          <w:rFonts w:ascii="Times New Roman" w:hAnsi="Times New Roman" w:cs="Times New Roman"/>
          <w:color w:val="000000" w:themeColor="text1"/>
          <w:sz w:val="22"/>
          <w:szCs w:val="22"/>
        </w:rPr>
        <w:t>NC</w:t>
      </w:r>
      <w:r w:rsidR="00AA6E5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</w:t>
      </w:r>
      <w:r w:rsidR="00AA6E5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eRBM5-AS1 plus si-NC, or</w:t>
      </w:r>
      <w:r w:rsidR="00AA6E56" w:rsidRPr="002446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A6E56">
        <w:rPr>
          <w:rFonts w:ascii="Times New Roman" w:hAnsi="Times New Roman" w:cs="Times New Roman"/>
          <w:color w:val="000000" w:themeColor="text1"/>
          <w:sz w:val="22"/>
          <w:szCs w:val="22"/>
        </w:rPr>
        <w:t>oeRBM5-AS1 plus si-</w:t>
      </w:r>
      <w:r w:rsidR="00AA6E56"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>β-catenin</w:t>
      </w:r>
      <w:r w:rsidRPr="001217A0">
        <w:rPr>
          <w:rFonts w:ascii="Times New Roman" w:eastAsia="TimesNewRomanMTStd-Bold" w:hAnsi="Times New Roman"/>
          <w:bCs/>
          <w:color w:val="000000" w:themeColor="text1"/>
          <w:kern w:val="0"/>
          <w:sz w:val="22"/>
          <w:szCs w:val="22"/>
        </w:rPr>
        <w:t>.</w:t>
      </w:r>
      <w:r w:rsidRPr="00A21E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>All data are shown as the mean±SEM. *</w:t>
      </w:r>
      <w:r w:rsidRPr="00B45E5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 </w:t>
      </w:r>
      <w:r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 w:rsidRPr="00B45E5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P</w:t>
      </w:r>
      <w:r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by two-tailed Student’s </w:t>
      </w:r>
      <w:r w:rsidRPr="00B45E5A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</w:t>
      </w:r>
      <w:r w:rsidRPr="00B45E5A">
        <w:rPr>
          <w:rFonts w:ascii="Times New Roman" w:hAnsi="Times New Roman" w:cs="Times New Roman"/>
          <w:color w:val="000000" w:themeColor="text1"/>
          <w:sz w:val="22"/>
          <w:szCs w:val="22"/>
        </w:rPr>
        <w:t>-test.</w:t>
      </w:r>
    </w:p>
    <w:p w14:paraId="508DCFE9" w14:textId="3ABE2201" w:rsidR="008C057F" w:rsidRPr="008C057F" w:rsidRDefault="007100EC" w:rsidP="007100EC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Fig</w:t>
      </w:r>
      <w:r w:rsidR="00023529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 xml:space="preserve">. </w:t>
      </w:r>
      <w:r w:rsidRPr="001217A0"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S</w:t>
      </w:r>
      <w:r>
        <w:rPr>
          <w:rFonts w:ascii="Times New Roman" w:eastAsia="TimesNewRomanMTStd-Bold" w:hAnsi="Times New Roman"/>
          <w:b/>
          <w:bCs/>
          <w:color w:val="000000" w:themeColor="text1"/>
          <w:kern w:val="0"/>
          <w:sz w:val="22"/>
          <w:szCs w:val="22"/>
        </w:rPr>
        <w:t>2</w:t>
      </w:r>
      <w:r w:rsidRPr="00B45E5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A21E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RBM5-AS1 promotes breast cancer cell migration, invasion and EMT </w:t>
      </w:r>
      <w:r w:rsidRPr="00A21E3B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in vitro</w:t>
      </w:r>
      <w:r w:rsidRPr="00A21E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(A-C)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gration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RBM5-AS1-overexpressing or -knocked down MCF-7 (A) and MDA-MB-231 cells (B) detected by wound healing assays. Scale bar, 200 μm. Percent of wound compared to the starting point (0 hour) was analyzed from three independent experiments (C).</w:t>
      </w:r>
      <w:r w:rsidRPr="00A21E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D-F) 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>Migration and invasion of RBM5-AS1-overexpressing or -knocked down MCF-7 (D) and MDA-MB-231 cells (E) detected by transwell assays. Scale bar, 100 μm. Numbers of migrated or invaded cells were analyzed (F).</w:t>
      </w:r>
      <w:r w:rsidRPr="00A21E3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G) 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>The protein levels of EMT target genes in RBM5-AS1-overexpressing or -knocked down MCF-7 and MDA-MB-231 cells. All data are shown as the mean±SEM. *</w:t>
      </w:r>
      <w:r w:rsidRPr="00A21E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>&lt;0.05 and **</w:t>
      </w:r>
      <w:r w:rsidRPr="00A21E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P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1 by two-tailed Student’s </w:t>
      </w:r>
      <w:r w:rsidRPr="00A21E3B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A21E3B">
        <w:rPr>
          <w:rFonts w:ascii="Times New Roman" w:hAnsi="Times New Roman" w:cs="Times New Roman"/>
          <w:color w:val="000000" w:themeColor="text1"/>
          <w:sz w:val="22"/>
          <w:szCs w:val="22"/>
        </w:rPr>
        <w:t>-test.</w:t>
      </w:r>
    </w:p>
    <w:p w14:paraId="72E4B6ED" w14:textId="1D53D90B" w:rsidR="008C057F" w:rsidRPr="008C057F" w:rsidRDefault="007100EC" w:rsidP="007100EC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2F22B6">
        <w:rPr>
          <w:rFonts w:ascii="Times New Roman" w:hAnsi="Times New Roman"/>
          <w:b/>
          <w:color w:val="000000"/>
          <w:kern w:val="0"/>
          <w:sz w:val="22"/>
          <w:szCs w:val="22"/>
          <w:lang w:bidi="ar"/>
        </w:rPr>
        <w:t>Table S</w:t>
      </w:r>
      <w:r w:rsidRPr="002F22B6">
        <w:rPr>
          <w:rFonts w:ascii="Times New Roman" w:eastAsia="等线" w:hAnsi="Times New Roman"/>
          <w:b/>
          <w:bCs/>
          <w:color w:val="000000"/>
          <w:kern w:val="0"/>
          <w:sz w:val="22"/>
          <w:szCs w:val="22"/>
        </w:rPr>
        <w:t>1. RMB5-AS1 expression and clinicopathological features in 40 patients with breast cancer</w:t>
      </w:r>
    </w:p>
    <w:p w14:paraId="07024F97" w14:textId="34BA343E" w:rsidR="008C057F" w:rsidRPr="008C057F" w:rsidRDefault="007100EC" w:rsidP="008C057F">
      <w:pPr>
        <w:snapToGrid w:val="0"/>
        <w:spacing w:line="480" w:lineRule="auto"/>
        <w:rPr>
          <w:rFonts w:ascii="Times New Roman" w:hAnsi="Times New Roman"/>
          <w:bCs/>
          <w:color w:val="000000" w:themeColor="text1"/>
          <w:sz w:val="22"/>
          <w:szCs w:val="22"/>
        </w:rPr>
      </w:pPr>
      <w:r w:rsidRPr="002F22B6">
        <w:rPr>
          <w:rFonts w:ascii="Times New Roman" w:hAnsi="Times New Roman"/>
          <w:b/>
          <w:color w:val="000000"/>
          <w:kern w:val="0"/>
          <w:sz w:val="22"/>
          <w:szCs w:val="22"/>
          <w:lang w:bidi="ar"/>
        </w:rPr>
        <w:t>Table S2. Sequences of primers used for qRT-PCR, plasmid construction and ChIP-qPCR</w:t>
      </w:r>
    </w:p>
    <w:p w14:paraId="7F2210C7" w14:textId="4B4A9350" w:rsidR="00753B4C" w:rsidRPr="002F2A95" w:rsidRDefault="007100EC" w:rsidP="002F2A95">
      <w:pPr>
        <w:snapToGri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2"/>
          <w:lang w:bidi="ar"/>
        </w:rPr>
      </w:pPr>
      <w:r w:rsidRPr="002F22B6">
        <w:rPr>
          <w:rFonts w:ascii="Times New Roman" w:hAnsi="Times New Roman"/>
          <w:b/>
          <w:color w:val="000000"/>
          <w:kern w:val="0"/>
          <w:sz w:val="22"/>
          <w:szCs w:val="22"/>
          <w:lang w:bidi="ar"/>
        </w:rPr>
        <w:lastRenderedPageBreak/>
        <w:t>Table S3. Antibodies used for western blotting (WB), immunoprecipitation (IP), and flow cytometry (FC).</w:t>
      </w:r>
    </w:p>
    <w:sectPr w:rsidR="00753B4C" w:rsidRPr="002F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4C082" w14:textId="77777777" w:rsidR="002B4488" w:rsidRDefault="002B4488" w:rsidP="007100EC">
      <w:r>
        <w:separator/>
      </w:r>
    </w:p>
  </w:endnote>
  <w:endnote w:type="continuationSeparator" w:id="0">
    <w:p w14:paraId="4D10A7C5" w14:textId="77777777" w:rsidR="002B4488" w:rsidRDefault="002B4488" w:rsidP="00710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MTStd-Bold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1E721" w14:textId="77777777" w:rsidR="002B4488" w:rsidRDefault="002B4488" w:rsidP="007100EC">
      <w:r>
        <w:separator/>
      </w:r>
    </w:p>
  </w:footnote>
  <w:footnote w:type="continuationSeparator" w:id="0">
    <w:p w14:paraId="6E0D545A" w14:textId="77777777" w:rsidR="002B4488" w:rsidRDefault="002B4488" w:rsidP="00710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4C"/>
    <w:rsid w:val="00023529"/>
    <w:rsid w:val="00232C32"/>
    <w:rsid w:val="002B4488"/>
    <w:rsid w:val="002F2A95"/>
    <w:rsid w:val="00300D73"/>
    <w:rsid w:val="00373FDF"/>
    <w:rsid w:val="00374481"/>
    <w:rsid w:val="004E71CA"/>
    <w:rsid w:val="005F3EB7"/>
    <w:rsid w:val="007100EC"/>
    <w:rsid w:val="00753B4C"/>
    <w:rsid w:val="008C057F"/>
    <w:rsid w:val="00950884"/>
    <w:rsid w:val="00AA6E56"/>
    <w:rsid w:val="00BD0BFF"/>
    <w:rsid w:val="00D82DDE"/>
    <w:rsid w:val="00DE5FDA"/>
    <w:rsid w:val="00FC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CF75F"/>
  <w15:chartTrackingRefBased/>
  <w15:docId w15:val="{40B545B3-94F5-4688-BD23-ABCE86E9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B4C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0EC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0E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3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2</cp:revision>
  <dcterms:created xsi:type="dcterms:W3CDTF">2021-08-18T09:21:00Z</dcterms:created>
  <dcterms:modified xsi:type="dcterms:W3CDTF">2021-10-25T04:43:00Z</dcterms:modified>
</cp:coreProperties>
</file>